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86D6" w14:textId="4EDB9FCE" w:rsidR="00F86B06" w:rsidRPr="00AB303F" w:rsidRDefault="0041746F" w:rsidP="00AE656B">
      <w:pPr>
        <w:jc w:val="center"/>
        <w:rPr>
          <w:rFonts w:ascii="Helvetica" w:hAnsi="Helvetica"/>
          <w:b/>
          <w:bCs/>
          <w:sz w:val="28"/>
          <w:szCs w:val="24"/>
          <w:lang w:val="xh-ZA"/>
        </w:rPr>
      </w:pPr>
      <w:r w:rsidRPr="00AB303F">
        <w:rPr>
          <w:rFonts w:ascii="Helvetica" w:hAnsi="Helvetica"/>
          <w:b/>
          <w:bCs/>
          <w:sz w:val="28"/>
          <w:szCs w:val="24"/>
          <w:lang w:val="xh-ZA"/>
        </w:rPr>
        <w:t>UPHONONONGO LOKUDAKUMBA LWE-GOLD</w:t>
      </w:r>
    </w:p>
    <w:p w14:paraId="5B4B69D9" w14:textId="389041BD" w:rsidR="00737B3B" w:rsidRPr="00AB303F" w:rsidRDefault="00716AD9" w:rsidP="001F027C">
      <w:pPr>
        <w:rPr>
          <w:rFonts w:ascii="Helvetica" w:hAnsi="Helvetica"/>
          <w:b/>
          <w:bCs/>
          <w:lang w:val="xh-ZA"/>
        </w:rPr>
      </w:pPr>
      <w:r w:rsidRPr="00AB303F">
        <w:rPr>
          <w:rFonts w:ascii="Helvetica" w:hAnsi="Helvetica"/>
          <w:lang w:val="xh-ZA"/>
        </w:rPr>
        <w:t>Nceda phendula le mibuzo ngokunyanisekileyo kangangoko. Iimpendulo zakho ziyimfihlo,</w:t>
      </w:r>
      <w:r w:rsidRPr="00AB303F">
        <w:rPr>
          <w:rFonts w:ascii="Helvetica" w:hAnsi="Helvetica"/>
          <w:b/>
          <w:bCs/>
          <w:lang w:val="xh-ZA"/>
        </w:rPr>
        <w:t xml:space="preserve"> kwaye asoze sabelane ngeempendulo zakho naye nabani na ngaphandle kwemvume yakho.</w:t>
      </w:r>
    </w:p>
    <w:p w14:paraId="1136AF42" w14:textId="77777777" w:rsidR="00716AD9" w:rsidRPr="00AB303F" w:rsidRDefault="00716AD9" w:rsidP="001F027C">
      <w:pPr>
        <w:rPr>
          <w:rFonts w:ascii="Helvetica" w:hAnsi="Helvetica"/>
          <w:lang w:val="xh-ZA"/>
        </w:rPr>
      </w:pPr>
    </w:p>
    <w:p w14:paraId="550D91D5" w14:textId="034F04B3" w:rsidR="00D602C0" w:rsidRPr="00AB303F" w:rsidRDefault="00716AD9" w:rsidP="00D602C0">
      <w:pPr>
        <w:rPr>
          <w:rFonts w:ascii="Helvetica" w:hAnsi="Helvetica"/>
          <w:b/>
          <w:bCs/>
          <w:lang w:val="xh-ZA"/>
        </w:rPr>
      </w:pPr>
      <w:r w:rsidRPr="00AB303F">
        <w:rPr>
          <w:rFonts w:ascii="Helvetica" w:hAnsi="Helvetica"/>
          <w:b/>
          <w:bCs/>
          <w:lang w:val="xh-ZA"/>
        </w:rPr>
        <w:t xml:space="preserve">Umthabathinxaxheba </w:t>
      </w:r>
      <w:r w:rsidR="00D602C0" w:rsidRPr="00AB303F">
        <w:rPr>
          <w:rFonts w:ascii="Helvetica" w:hAnsi="Helvetica"/>
          <w:b/>
          <w:bCs/>
          <w:lang w:val="xh-ZA"/>
        </w:rPr>
        <w:t xml:space="preserve"># </w:t>
      </w:r>
      <w:r w:rsidR="00A4136B" w:rsidRPr="00AB303F">
        <w:rPr>
          <w:rFonts w:ascii="Helvetica" w:hAnsi="Helvetica"/>
          <w:b/>
          <w:bCs/>
          <w:lang w:val="xh-ZA"/>
        </w:rPr>
        <w:t>__</w:t>
      </w:r>
      <w:r w:rsidR="00D602C0" w:rsidRPr="00AB303F">
        <w:rPr>
          <w:rFonts w:ascii="Helvetica" w:hAnsi="Helvetica"/>
          <w:b/>
          <w:bCs/>
          <w:lang w:val="xh-ZA"/>
        </w:rPr>
        <w:t>____________________</w:t>
      </w:r>
      <w:r w:rsidR="00D602C0" w:rsidRPr="00AB303F">
        <w:rPr>
          <w:rFonts w:ascii="Helvetica" w:hAnsi="Helvetica"/>
          <w:b/>
          <w:bCs/>
          <w:lang w:val="xh-ZA"/>
        </w:rPr>
        <w:tab/>
      </w:r>
      <w:r w:rsidR="00D602C0" w:rsidRPr="00AB303F">
        <w:rPr>
          <w:rFonts w:ascii="Helvetica" w:hAnsi="Helvetica"/>
          <w:b/>
          <w:bCs/>
          <w:lang w:val="xh-ZA"/>
        </w:rPr>
        <w:tab/>
      </w:r>
      <w:r w:rsidRPr="00AB303F">
        <w:rPr>
          <w:rFonts w:ascii="Helvetica" w:hAnsi="Helvetica"/>
          <w:b/>
          <w:bCs/>
          <w:lang w:val="xh-ZA"/>
        </w:rPr>
        <w:t xml:space="preserve">Umhla </w:t>
      </w:r>
      <w:r w:rsidR="00D602C0" w:rsidRPr="00AB303F">
        <w:rPr>
          <w:rFonts w:ascii="Helvetica" w:hAnsi="Helvetica"/>
          <w:b/>
          <w:bCs/>
          <w:lang w:val="xh-ZA"/>
        </w:rPr>
        <w:t>_____________</w:t>
      </w:r>
    </w:p>
    <w:p w14:paraId="3A43C5F1" w14:textId="77777777" w:rsidR="00D602C0" w:rsidRPr="00AB303F" w:rsidRDefault="00D602C0" w:rsidP="001F027C">
      <w:pPr>
        <w:rPr>
          <w:rFonts w:ascii="Helvetica" w:hAnsi="Helvetica"/>
          <w:lang w:val="xh-ZA"/>
        </w:rPr>
      </w:pPr>
    </w:p>
    <w:p w14:paraId="68924C2E" w14:textId="568016E1" w:rsidR="00737B3B" w:rsidRPr="00AB303F" w:rsidRDefault="00737B3B" w:rsidP="00737B3B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 xml:space="preserve">1. </w:t>
      </w:r>
      <w:r w:rsidR="003E25D3" w:rsidRPr="00AB303F">
        <w:rPr>
          <w:rFonts w:ascii="Helvetica" w:hAnsi="Helvetica"/>
          <w:lang w:val="xh-ZA"/>
        </w:rPr>
        <w:t>Mingaphi iminyaka yakho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1A29" w:rsidRPr="006F67D7" w14:paraId="3B46EB91" w14:textId="77777777" w:rsidTr="005D1A29">
        <w:trPr>
          <w:trHeight w:val="647"/>
        </w:trPr>
        <w:tc>
          <w:tcPr>
            <w:tcW w:w="9016" w:type="dxa"/>
          </w:tcPr>
          <w:p w14:paraId="761C6B22" w14:textId="77777777" w:rsidR="005D1A29" w:rsidRPr="00AB303F" w:rsidRDefault="005D1A29" w:rsidP="00737B3B">
            <w:pPr>
              <w:rPr>
                <w:rFonts w:ascii="Helvetica" w:hAnsi="Helvetica"/>
                <w:lang w:val="xh-ZA"/>
              </w:rPr>
            </w:pPr>
          </w:p>
        </w:tc>
      </w:tr>
    </w:tbl>
    <w:p w14:paraId="6552C17E" w14:textId="03D2B572" w:rsidR="00737B3B" w:rsidRPr="00AB303F" w:rsidRDefault="00737B3B" w:rsidP="00737B3B">
      <w:pPr>
        <w:rPr>
          <w:rFonts w:ascii="Helvetica" w:hAnsi="Helvetica"/>
          <w:lang w:val="xh-ZA"/>
        </w:rPr>
      </w:pPr>
    </w:p>
    <w:p w14:paraId="7A604171" w14:textId="77777777" w:rsidR="003E25D3" w:rsidRPr="00AB303F" w:rsidRDefault="0096334A" w:rsidP="003E25D3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 xml:space="preserve">2. </w:t>
      </w:r>
      <w:r w:rsidR="003E25D3" w:rsidRPr="00AB303F">
        <w:rPr>
          <w:rFonts w:ascii="Helvetica" w:hAnsi="Helvetica"/>
          <w:lang w:val="xh-ZA"/>
        </w:rPr>
        <w:t>Ufunda kweliphi ibanga esikolweni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6334A" w:rsidRPr="00AB303F" w14:paraId="6B389D4F" w14:textId="77777777" w:rsidTr="001B5D12">
        <w:trPr>
          <w:trHeight w:val="647"/>
        </w:trPr>
        <w:tc>
          <w:tcPr>
            <w:tcW w:w="9016" w:type="dxa"/>
          </w:tcPr>
          <w:p w14:paraId="39B4E16B" w14:textId="77777777" w:rsidR="0096334A" w:rsidRPr="00AB303F" w:rsidRDefault="0096334A" w:rsidP="001B5D12">
            <w:pPr>
              <w:rPr>
                <w:rFonts w:ascii="Helvetica" w:hAnsi="Helvetica"/>
                <w:lang w:val="xh-ZA"/>
              </w:rPr>
            </w:pPr>
          </w:p>
        </w:tc>
      </w:tr>
    </w:tbl>
    <w:p w14:paraId="4587840C" w14:textId="77777777" w:rsidR="0096334A" w:rsidRPr="00AB303F" w:rsidRDefault="0096334A" w:rsidP="00737B3B">
      <w:pPr>
        <w:rPr>
          <w:rFonts w:ascii="Helvetica" w:hAnsi="Helvetica"/>
          <w:lang w:val="xh-ZA"/>
        </w:rPr>
      </w:pPr>
    </w:p>
    <w:p w14:paraId="20790A70" w14:textId="77777777" w:rsidR="003E25D3" w:rsidRPr="00AB303F" w:rsidRDefault="0096334A" w:rsidP="003E25D3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>3</w:t>
      </w:r>
      <w:r w:rsidR="005D1A29" w:rsidRPr="00AB303F">
        <w:rPr>
          <w:rFonts w:ascii="Helvetica" w:hAnsi="Helvetica"/>
          <w:lang w:val="xh-ZA"/>
        </w:rPr>
        <w:t xml:space="preserve">. </w:t>
      </w:r>
      <w:r w:rsidR="003E25D3" w:rsidRPr="00AB303F">
        <w:rPr>
          <w:rFonts w:ascii="Helvetica" w:hAnsi="Helvetica"/>
          <w:lang w:val="xh-ZA"/>
        </w:rPr>
        <w:t>Sesiphi isini sakho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25D3" w:rsidRPr="00AB303F" w14:paraId="7142098C" w14:textId="77777777" w:rsidTr="003E25D3">
        <w:trPr>
          <w:trHeight w:val="612"/>
        </w:trPr>
        <w:tc>
          <w:tcPr>
            <w:tcW w:w="3005" w:type="dxa"/>
            <w:vAlign w:val="center"/>
          </w:tcPr>
          <w:p w14:paraId="210A0FF8" w14:textId="4536662B" w:rsidR="003E25D3" w:rsidRPr="00AB303F" w:rsidRDefault="003E25D3" w:rsidP="003E25D3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Inkwenkwe</w:t>
            </w:r>
          </w:p>
        </w:tc>
        <w:tc>
          <w:tcPr>
            <w:tcW w:w="3005" w:type="dxa"/>
            <w:vAlign w:val="center"/>
          </w:tcPr>
          <w:p w14:paraId="1A135631" w14:textId="6A13035C" w:rsidR="003E25D3" w:rsidRPr="00AB303F" w:rsidRDefault="003E25D3" w:rsidP="003E25D3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Intombazana</w:t>
            </w:r>
          </w:p>
        </w:tc>
        <w:tc>
          <w:tcPr>
            <w:tcW w:w="3006" w:type="dxa"/>
            <w:vAlign w:val="center"/>
          </w:tcPr>
          <w:p w14:paraId="486F4F4D" w14:textId="77D265BB" w:rsidR="003E25D3" w:rsidRPr="00AB303F" w:rsidRDefault="003E25D3" w:rsidP="003E25D3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Umntu otshintshe isini</w:t>
            </w:r>
          </w:p>
        </w:tc>
      </w:tr>
      <w:tr w:rsidR="00AD6050" w:rsidRPr="00AB303F" w14:paraId="606FF1DD" w14:textId="77777777" w:rsidTr="00BB6631">
        <w:trPr>
          <w:trHeight w:val="612"/>
        </w:trPr>
        <w:tc>
          <w:tcPr>
            <w:tcW w:w="9016" w:type="dxa"/>
            <w:gridSpan w:val="3"/>
          </w:tcPr>
          <w:p w14:paraId="1D54FCB8" w14:textId="0C96C94C" w:rsidR="00AD6050" w:rsidRPr="00AB303F" w:rsidRDefault="003E25D3" w:rsidP="00BB6631">
            <w:pPr>
              <w:spacing w:before="240"/>
              <w:rPr>
                <w:rFonts w:eastAsia="Times New Roman" w:cs="Times New Roman"/>
                <w:szCs w:val="24"/>
                <w:lang w:val="xh-ZA" w:eastAsia="en-GB" w:bidi="hi-IN"/>
              </w:rPr>
            </w:pPr>
            <w:r w:rsidRPr="00AB303F">
              <w:rPr>
                <w:rFonts w:ascii="Arial" w:eastAsia="Times New Roman" w:hAnsi="Arial" w:cs="Arial"/>
                <w:color w:val="000000"/>
                <w:szCs w:val="24"/>
                <w:lang w:val="xh-ZA" w:eastAsia="en-GB" w:bidi="hi-IN"/>
              </w:rPr>
              <w:t>O</w:t>
            </w:r>
            <w:r w:rsidRPr="003E25D3">
              <w:rPr>
                <w:rFonts w:ascii="Arial" w:eastAsia="Times New Roman" w:hAnsi="Arial" w:cs="Arial"/>
                <w:color w:val="000000"/>
                <w:szCs w:val="24"/>
                <w:lang w:val="xh-ZA" w:eastAsia="en-GB" w:bidi="hi-IN"/>
              </w:rPr>
              <w:t>kunye (nceda chaza):</w:t>
            </w:r>
          </w:p>
        </w:tc>
      </w:tr>
    </w:tbl>
    <w:p w14:paraId="121B383A" w14:textId="71C36253" w:rsidR="005D1A29" w:rsidRPr="00AB303F" w:rsidRDefault="005D1A29" w:rsidP="00737B3B">
      <w:pPr>
        <w:rPr>
          <w:rFonts w:ascii="Helvetica" w:hAnsi="Helvetica"/>
          <w:lang w:val="xh-ZA"/>
        </w:rPr>
      </w:pPr>
    </w:p>
    <w:p w14:paraId="477F1C4E" w14:textId="5F42BF70" w:rsidR="00CC4791" w:rsidRPr="00AB303F" w:rsidRDefault="0096334A" w:rsidP="00CC4791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>4</w:t>
      </w:r>
      <w:r w:rsidR="00CC4791" w:rsidRPr="00AB303F">
        <w:rPr>
          <w:rFonts w:ascii="Helvetica" w:hAnsi="Helvetica"/>
          <w:lang w:val="xh-ZA"/>
        </w:rPr>
        <w:t xml:space="preserve">. </w:t>
      </w:r>
      <w:r w:rsidR="00BB6631" w:rsidRPr="00AB303F">
        <w:rPr>
          <w:rFonts w:ascii="Helvetica" w:hAnsi="Helvetica"/>
          <w:lang w:val="xh-ZA"/>
        </w:rPr>
        <w:t>Uloluphi uhlang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B6631" w:rsidRPr="00AB303F" w14:paraId="089DBAE4" w14:textId="0365AF5D" w:rsidTr="00BB6631">
        <w:trPr>
          <w:trHeight w:val="612"/>
        </w:trPr>
        <w:tc>
          <w:tcPr>
            <w:tcW w:w="3005" w:type="dxa"/>
            <w:vAlign w:val="center"/>
          </w:tcPr>
          <w:p w14:paraId="726DA790" w14:textId="1F0DB447" w:rsidR="00BB6631" w:rsidRPr="00AB303F" w:rsidRDefault="00BB6631" w:rsidP="00BB6631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Umntu oNtsundu</w:t>
            </w:r>
            <w:r w:rsidR="00BE15ED" w:rsidRPr="00AB303F">
              <w:rPr>
                <w:rFonts w:ascii="Arial" w:hAnsi="Arial" w:cs="Arial"/>
                <w:color w:val="000000"/>
                <w:lang w:val="xh-ZA"/>
              </w:rPr>
              <w:t xml:space="preserve"> </w:t>
            </w:r>
            <w:r w:rsidRPr="00AB303F">
              <w:rPr>
                <w:rFonts w:ascii="Arial" w:hAnsi="Arial" w:cs="Arial"/>
                <w:color w:val="000000"/>
                <w:lang w:val="xh-ZA"/>
              </w:rPr>
              <w:t>/</w:t>
            </w:r>
            <w:r w:rsidR="00BE15ED" w:rsidRPr="00AB303F">
              <w:rPr>
                <w:rFonts w:ascii="Arial" w:hAnsi="Arial" w:cs="Arial"/>
                <w:color w:val="000000"/>
                <w:lang w:val="xh-ZA"/>
              </w:rPr>
              <w:t xml:space="preserve"> </w:t>
            </w:r>
            <w:r w:rsidRPr="00AB303F">
              <w:rPr>
                <w:rFonts w:ascii="Arial" w:hAnsi="Arial" w:cs="Arial"/>
                <w:color w:val="000000"/>
                <w:lang w:val="xh-ZA"/>
              </w:rPr>
              <w:t>umAfrika</w:t>
            </w:r>
          </w:p>
        </w:tc>
        <w:tc>
          <w:tcPr>
            <w:tcW w:w="3005" w:type="dxa"/>
            <w:vAlign w:val="center"/>
          </w:tcPr>
          <w:p w14:paraId="73C2273C" w14:textId="39B1233C" w:rsidR="00BB6631" w:rsidRPr="00AB303F" w:rsidRDefault="00BB6631" w:rsidP="00BB6631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Umntu</w:t>
            </w:r>
            <w:r w:rsidR="00BE15ED" w:rsidRPr="00AB303F">
              <w:rPr>
                <w:rFonts w:ascii="Arial" w:hAnsi="Arial" w:cs="Arial"/>
                <w:color w:val="000000"/>
                <w:lang w:val="xh-ZA"/>
              </w:rPr>
              <w:t xml:space="preserve"> </w:t>
            </w:r>
            <w:r w:rsidRPr="00AB303F">
              <w:rPr>
                <w:rFonts w:ascii="Arial" w:hAnsi="Arial" w:cs="Arial"/>
                <w:color w:val="000000"/>
                <w:lang w:val="xh-ZA"/>
              </w:rPr>
              <w:t>/</w:t>
            </w:r>
            <w:r w:rsidR="00BE15ED" w:rsidRPr="00AB303F">
              <w:rPr>
                <w:rFonts w:ascii="Arial" w:hAnsi="Arial" w:cs="Arial"/>
                <w:color w:val="000000"/>
                <w:lang w:val="xh-ZA"/>
              </w:rPr>
              <w:t xml:space="preserve"> </w:t>
            </w:r>
            <w:r w:rsidRPr="00AB303F">
              <w:rPr>
                <w:rFonts w:ascii="Arial" w:hAnsi="Arial" w:cs="Arial"/>
                <w:color w:val="000000"/>
                <w:lang w:val="xh-ZA"/>
              </w:rPr>
              <w:t>oMhlophe</w:t>
            </w:r>
          </w:p>
        </w:tc>
        <w:tc>
          <w:tcPr>
            <w:tcW w:w="3006" w:type="dxa"/>
            <w:vAlign w:val="center"/>
          </w:tcPr>
          <w:p w14:paraId="6F054518" w14:textId="72D3A818" w:rsidR="00BB6631" w:rsidRPr="00AB303F" w:rsidRDefault="00BB6631" w:rsidP="00BB6631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iKhaladi</w:t>
            </w:r>
          </w:p>
        </w:tc>
      </w:tr>
      <w:tr w:rsidR="00CF14EC" w:rsidRPr="00AB303F" w14:paraId="69FD4BDF" w14:textId="163FA89E" w:rsidTr="00A52471">
        <w:trPr>
          <w:trHeight w:val="612"/>
        </w:trPr>
        <w:tc>
          <w:tcPr>
            <w:tcW w:w="9016" w:type="dxa"/>
            <w:gridSpan w:val="3"/>
            <w:vAlign w:val="center"/>
          </w:tcPr>
          <w:p w14:paraId="233476AA" w14:textId="15A6A98E" w:rsidR="00CF14EC" w:rsidRPr="00AB303F" w:rsidRDefault="00AC4777" w:rsidP="007F7685">
            <w:pPr>
              <w:rPr>
                <w:rFonts w:ascii="Helvetica" w:hAnsi="Helvetica"/>
                <w:lang w:val="xh-ZA"/>
              </w:rPr>
            </w:pPr>
            <w:r w:rsidRPr="00AB303F">
              <w:rPr>
                <w:rFonts w:ascii="Helvetica" w:hAnsi="Helvetica"/>
                <w:lang w:val="xh-ZA"/>
              </w:rPr>
              <w:t>Okunye (nceda chaza):</w:t>
            </w:r>
          </w:p>
        </w:tc>
      </w:tr>
    </w:tbl>
    <w:p w14:paraId="6F9FFF30" w14:textId="7BBD8766" w:rsidR="00CC4791" w:rsidRPr="00AB303F" w:rsidRDefault="00CC4791" w:rsidP="00737B3B">
      <w:pPr>
        <w:rPr>
          <w:rFonts w:ascii="Helvetica" w:hAnsi="Helvetica"/>
          <w:lang w:val="xh-ZA"/>
        </w:rPr>
      </w:pPr>
    </w:p>
    <w:p w14:paraId="7650E6D7" w14:textId="18D7AC6E" w:rsidR="00316F57" w:rsidRPr="00AB303F" w:rsidRDefault="0096334A" w:rsidP="00316F57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>5</w:t>
      </w:r>
      <w:r w:rsidR="00316F57" w:rsidRPr="00AB303F">
        <w:rPr>
          <w:rFonts w:ascii="Helvetica" w:hAnsi="Helvetica"/>
          <w:lang w:val="xh-ZA"/>
        </w:rPr>
        <w:t xml:space="preserve">. </w:t>
      </w:r>
      <w:r w:rsidR="00BE15ED" w:rsidRPr="00AB303F">
        <w:rPr>
          <w:rFonts w:ascii="Helvetica" w:hAnsi="Helvetica"/>
          <w:lang w:val="xh-ZA"/>
        </w:rPr>
        <w:t>Uzinxulumanisa nesiphi isini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E15ED" w:rsidRPr="00AB303F" w14:paraId="11D6BC27" w14:textId="77777777" w:rsidTr="00D267F1">
        <w:trPr>
          <w:trHeight w:val="612"/>
        </w:trPr>
        <w:tc>
          <w:tcPr>
            <w:tcW w:w="3005" w:type="dxa"/>
          </w:tcPr>
          <w:p w14:paraId="18B4B29B" w14:textId="26CD527A" w:rsidR="00BE15ED" w:rsidRPr="00AB303F" w:rsidRDefault="00BE15ED" w:rsidP="00BE15ED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Ndingothandana nabasini sahlukileyo kwesam</w:t>
            </w:r>
          </w:p>
        </w:tc>
        <w:tc>
          <w:tcPr>
            <w:tcW w:w="3005" w:type="dxa"/>
          </w:tcPr>
          <w:p w14:paraId="67349862" w14:textId="08DAA751" w:rsidR="00BE15ED" w:rsidRPr="00AB303F" w:rsidRDefault="00BE15ED" w:rsidP="00BE15ED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Ndiyigeyi / Ndiyilesbhiyeni / Ndingothandana nabasini sinye nesam</w:t>
            </w:r>
          </w:p>
        </w:tc>
        <w:tc>
          <w:tcPr>
            <w:tcW w:w="3006" w:type="dxa"/>
          </w:tcPr>
          <w:p w14:paraId="50596DD1" w14:textId="4ED889A3" w:rsidR="00BE15ED" w:rsidRPr="00AB303F" w:rsidRDefault="00BE15ED" w:rsidP="00BE15ED">
            <w:pPr>
              <w:jc w:val="center"/>
              <w:rPr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Ndingothandana nabazini ezibini ezahlukileyo</w:t>
            </w:r>
          </w:p>
        </w:tc>
      </w:tr>
      <w:tr w:rsidR="00316F57" w:rsidRPr="00AB303F" w14:paraId="7F542D56" w14:textId="77777777" w:rsidTr="007F7685">
        <w:trPr>
          <w:trHeight w:val="612"/>
        </w:trPr>
        <w:tc>
          <w:tcPr>
            <w:tcW w:w="9016" w:type="dxa"/>
            <w:gridSpan w:val="3"/>
            <w:vAlign w:val="center"/>
          </w:tcPr>
          <w:p w14:paraId="75FCD3BF" w14:textId="3D54DD86" w:rsidR="008C16C3" w:rsidRPr="008C16C3" w:rsidRDefault="008C16C3" w:rsidP="008C16C3">
            <w:pPr>
              <w:rPr>
                <w:rFonts w:ascii="Helvetica" w:hAnsi="Helvetica"/>
                <w:lang w:val="xh-ZA"/>
              </w:rPr>
            </w:pPr>
          </w:p>
        </w:tc>
      </w:tr>
    </w:tbl>
    <w:p w14:paraId="0A4FD723" w14:textId="77777777" w:rsidR="006F67D7" w:rsidRDefault="006F67D7" w:rsidP="000C3576">
      <w:pPr>
        <w:rPr>
          <w:rFonts w:ascii="Helvetica" w:hAnsi="Helvetica"/>
          <w:lang w:val="xh-ZA"/>
        </w:rPr>
      </w:pPr>
    </w:p>
    <w:p w14:paraId="0F0995CD" w14:textId="77777777" w:rsidR="006F67D7" w:rsidRDefault="006F67D7" w:rsidP="000C3576">
      <w:pPr>
        <w:rPr>
          <w:rFonts w:ascii="Helvetica" w:hAnsi="Helvetica"/>
        </w:rPr>
      </w:pPr>
    </w:p>
    <w:p w14:paraId="7B06796D" w14:textId="77777777" w:rsidR="006F67D7" w:rsidRDefault="006F67D7" w:rsidP="000C3576">
      <w:pPr>
        <w:rPr>
          <w:rFonts w:ascii="Helvetica" w:hAnsi="Helvetica"/>
          <w:lang w:val="xh-ZA"/>
        </w:rPr>
      </w:pPr>
    </w:p>
    <w:p w14:paraId="4F474300" w14:textId="7DC49EA1" w:rsidR="000C3576" w:rsidRPr="00AB303F" w:rsidRDefault="0096334A" w:rsidP="000C3576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lastRenderedPageBreak/>
        <w:t>6</w:t>
      </w:r>
      <w:r w:rsidR="000C3576" w:rsidRPr="00AB303F">
        <w:rPr>
          <w:rFonts w:ascii="Helvetica" w:hAnsi="Helvetica"/>
          <w:lang w:val="xh-ZA"/>
        </w:rPr>
        <w:t xml:space="preserve">. </w:t>
      </w:r>
      <w:r w:rsidR="00286993" w:rsidRPr="00AB303F">
        <w:rPr>
          <w:rFonts w:ascii="Helvetica" w:hAnsi="Helvetica"/>
          <w:lang w:val="xh-ZA"/>
        </w:rPr>
        <w:t>Kwiinyanga ezintandathu (6) ezidlulileyo, uke wasela nabuphi na utywal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86993" w:rsidRPr="00AB303F" w14:paraId="49807ECE" w14:textId="77777777" w:rsidTr="00286993">
        <w:trPr>
          <w:trHeight w:val="612"/>
        </w:trPr>
        <w:tc>
          <w:tcPr>
            <w:tcW w:w="4508" w:type="dxa"/>
            <w:vAlign w:val="center"/>
          </w:tcPr>
          <w:p w14:paraId="7BE23F4C" w14:textId="1A903B4A" w:rsidR="00286993" w:rsidRPr="00AB303F" w:rsidRDefault="00286993" w:rsidP="00286993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Ewe</w:t>
            </w:r>
          </w:p>
        </w:tc>
        <w:tc>
          <w:tcPr>
            <w:tcW w:w="4508" w:type="dxa"/>
            <w:vAlign w:val="center"/>
          </w:tcPr>
          <w:p w14:paraId="5EFA75A7" w14:textId="5B1D1B54" w:rsidR="00286993" w:rsidRPr="00AB303F" w:rsidRDefault="00286993" w:rsidP="00286993">
            <w:pPr>
              <w:jc w:val="center"/>
              <w:rPr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Hayi</w:t>
            </w:r>
          </w:p>
        </w:tc>
      </w:tr>
      <w:tr w:rsidR="000C3576" w:rsidRPr="00AB303F" w14:paraId="0B27D132" w14:textId="77777777" w:rsidTr="007F7685">
        <w:trPr>
          <w:trHeight w:val="612"/>
        </w:trPr>
        <w:tc>
          <w:tcPr>
            <w:tcW w:w="9016" w:type="dxa"/>
            <w:gridSpan w:val="2"/>
            <w:vAlign w:val="center"/>
          </w:tcPr>
          <w:p w14:paraId="618D7755" w14:textId="413DB4CC" w:rsidR="000C3576" w:rsidRPr="00AB303F" w:rsidRDefault="00286993" w:rsidP="007F7685">
            <w:pPr>
              <w:rPr>
                <w:rFonts w:ascii="Helvetica" w:hAnsi="Helvetica"/>
                <w:lang w:val="xh-ZA"/>
              </w:rPr>
            </w:pPr>
            <w:r w:rsidRPr="00AB303F">
              <w:rPr>
                <w:rFonts w:ascii="Arial" w:hAnsi="Arial" w:cs="Arial"/>
                <w:color w:val="000000"/>
                <w:lang w:val="xh-ZA"/>
              </w:rPr>
              <w:t>Ukuba ngu-ewe: butywala obungakanani oqhele ubusela ngeveki:</w:t>
            </w:r>
          </w:p>
        </w:tc>
      </w:tr>
    </w:tbl>
    <w:p w14:paraId="302682CF" w14:textId="77777777" w:rsidR="0096334A" w:rsidRPr="00AB303F" w:rsidRDefault="0096334A" w:rsidP="002D3806">
      <w:pPr>
        <w:rPr>
          <w:rFonts w:ascii="Helvetica" w:hAnsi="Helvetica"/>
          <w:lang w:val="xh-ZA"/>
        </w:rPr>
      </w:pPr>
    </w:p>
    <w:p w14:paraId="5BA49863" w14:textId="5BDD13F5" w:rsidR="002D3806" w:rsidRPr="00AB303F" w:rsidRDefault="0096334A" w:rsidP="002D3806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>7</w:t>
      </w:r>
      <w:r w:rsidR="002D3806" w:rsidRPr="00AB303F">
        <w:rPr>
          <w:rFonts w:ascii="Helvetica" w:hAnsi="Helvetica"/>
          <w:lang w:val="xh-ZA"/>
        </w:rPr>
        <w:t xml:space="preserve">. </w:t>
      </w:r>
      <w:r w:rsidR="00CC2712" w:rsidRPr="00AB303F">
        <w:rPr>
          <w:rFonts w:ascii="Helvetica" w:hAnsi="Helvetica"/>
          <w:lang w:val="xh-ZA"/>
        </w:rPr>
        <w:t>Kwiinyanga ezintandathu (6) ezidlulileyo, ingaba ukhe walitshaya na icub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3806" w:rsidRPr="00AB303F" w14:paraId="6E1EBE45" w14:textId="77777777" w:rsidTr="007F7685">
        <w:trPr>
          <w:trHeight w:val="612"/>
        </w:trPr>
        <w:tc>
          <w:tcPr>
            <w:tcW w:w="4508" w:type="dxa"/>
            <w:vAlign w:val="center"/>
          </w:tcPr>
          <w:p w14:paraId="5477083F" w14:textId="6B99C97A" w:rsidR="002D3806" w:rsidRPr="00AB303F" w:rsidRDefault="00D7155D" w:rsidP="007F7685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Helvetica" w:hAnsi="Helvetica"/>
                <w:lang w:val="xh-ZA"/>
              </w:rPr>
              <w:t>Ewe</w:t>
            </w:r>
          </w:p>
        </w:tc>
        <w:tc>
          <w:tcPr>
            <w:tcW w:w="4508" w:type="dxa"/>
            <w:vAlign w:val="center"/>
          </w:tcPr>
          <w:p w14:paraId="75844382" w14:textId="15F96DC0" w:rsidR="002D3806" w:rsidRPr="00AB303F" w:rsidRDefault="00D7155D" w:rsidP="007F7685">
            <w:pPr>
              <w:jc w:val="center"/>
              <w:rPr>
                <w:lang w:val="xh-ZA"/>
              </w:rPr>
            </w:pPr>
            <w:r w:rsidRPr="00AB303F">
              <w:rPr>
                <w:rFonts w:ascii="Helvetica" w:hAnsi="Helvetica"/>
                <w:lang w:val="xh-ZA"/>
              </w:rPr>
              <w:t>Hayi</w:t>
            </w:r>
          </w:p>
        </w:tc>
      </w:tr>
      <w:tr w:rsidR="002D3806" w:rsidRPr="00AB303F" w14:paraId="537D7678" w14:textId="77777777" w:rsidTr="007F7685">
        <w:trPr>
          <w:trHeight w:val="612"/>
        </w:trPr>
        <w:tc>
          <w:tcPr>
            <w:tcW w:w="9016" w:type="dxa"/>
            <w:gridSpan w:val="2"/>
            <w:vAlign w:val="center"/>
          </w:tcPr>
          <w:p w14:paraId="2C765A93" w14:textId="40765B5E" w:rsidR="002D3806" w:rsidRPr="00AB303F" w:rsidRDefault="00D7155D" w:rsidP="007F7685">
            <w:pPr>
              <w:rPr>
                <w:rFonts w:ascii="Helvetica" w:hAnsi="Helvetica"/>
                <w:lang w:val="xh-ZA"/>
              </w:rPr>
            </w:pPr>
            <w:r w:rsidRPr="00AB303F">
              <w:rPr>
                <w:rFonts w:ascii="Helvetica" w:hAnsi="Helvetica"/>
                <w:lang w:val="xh-ZA"/>
              </w:rPr>
              <w:t>Ukuba uyavuma, uqhele ukutshaya icuba elingakane ngosuku:</w:t>
            </w:r>
          </w:p>
        </w:tc>
      </w:tr>
    </w:tbl>
    <w:p w14:paraId="28557041" w14:textId="77777777" w:rsidR="002D3806" w:rsidRPr="00AB303F" w:rsidRDefault="002D3806" w:rsidP="00737B3B">
      <w:pPr>
        <w:rPr>
          <w:rFonts w:ascii="Helvetica" w:hAnsi="Helvetica"/>
          <w:sz w:val="28"/>
          <w:szCs w:val="24"/>
          <w:lang w:val="xh-ZA"/>
        </w:rPr>
      </w:pPr>
    </w:p>
    <w:p w14:paraId="11B3D111" w14:textId="2ED4FAA5" w:rsidR="004D287E" w:rsidRPr="00AB303F" w:rsidRDefault="0096334A" w:rsidP="004D287E">
      <w:pPr>
        <w:rPr>
          <w:rFonts w:ascii="Helvetica" w:hAnsi="Helvetica"/>
          <w:lang w:val="xh-ZA"/>
        </w:rPr>
      </w:pPr>
      <w:r w:rsidRPr="00AB303F">
        <w:rPr>
          <w:rFonts w:ascii="Helvetica" w:hAnsi="Helvetica"/>
          <w:lang w:val="xh-ZA"/>
        </w:rPr>
        <w:t>8</w:t>
      </w:r>
      <w:r w:rsidR="004D287E" w:rsidRPr="00AB303F">
        <w:rPr>
          <w:rFonts w:ascii="Helvetica" w:hAnsi="Helvetica"/>
          <w:lang w:val="xh-ZA"/>
        </w:rPr>
        <w:t xml:space="preserve">. </w:t>
      </w:r>
      <w:r w:rsidR="00D7155D" w:rsidRPr="00AB303F">
        <w:rPr>
          <w:rFonts w:ascii="Helvetica" w:hAnsi="Helvetica"/>
          <w:lang w:val="xh-ZA"/>
        </w:rPr>
        <w:t>Kwiinyanga ezintandathu ezidlulileyo, ingaba ukhe wasebenzisa naziphi na iziyobisi zokuzonwabisa (intsangu, ithikhi, imandraksi, iekhstesi, ikhokheyini, njl.njl.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287E" w:rsidRPr="00AB303F" w14:paraId="1EBA8C46" w14:textId="77777777" w:rsidTr="007F7685">
        <w:trPr>
          <w:trHeight w:val="612"/>
        </w:trPr>
        <w:tc>
          <w:tcPr>
            <w:tcW w:w="4508" w:type="dxa"/>
            <w:vAlign w:val="center"/>
          </w:tcPr>
          <w:p w14:paraId="3A6820D0" w14:textId="24CCEB03" w:rsidR="004D287E" w:rsidRPr="00AB303F" w:rsidRDefault="00D7155D" w:rsidP="007F7685">
            <w:pPr>
              <w:jc w:val="center"/>
              <w:rPr>
                <w:rFonts w:ascii="Helvetica" w:hAnsi="Helvetica"/>
                <w:lang w:val="xh-ZA"/>
              </w:rPr>
            </w:pPr>
            <w:r w:rsidRPr="00AB303F">
              <w:rPr>
                <w:rFonts w:ascii="Helvetica" w:hAnsi="Helvetica"/>
                <w:lang w:val="xh-ZA"/>
              </w:rPr>
              <w:t>Ewe</w:t>
            </w:r>
          </w:p>
        </w:tc>
        <w:tc>
          <w:tcPr>
            <w:tcW w:w="4508" w:type="dxa"/>
            <w:vAlign w:val="center"/>
          </w:tcPr>
          <w:p w14:paraId="47BFA8C6" w14:textId="0C70F3F0" w:rsidR="004D287E" w:rsidRPr="00AB303F" w:rsidRDefault="00D7155D" w:rsidP="007F7685">
            <w:pPr>
              <w:jc w:val="center"/>
              <w:rPr>
                <w:lang w:val="xh-ZA"/>
              </w:rPr>
            </w:pPr>
            <w:r w:rsidRPr="00AB303F">
              <w:rPr>
                <w:rFonts w:ascii="Helvetica" w:hAnsi="Helvetica"/>
                <w:lang w:val="xh-ZA"/>
              </w:rPr>
              <w:t>Hayi</w:t>
            </w:r>
          </w:p>
        </w:tc>
      </w:tr>
    </w:tbl>
    <w:p w14:paraId="3A48B0CF" w14:textId="40D0B37D" w:rsidR="004D287E" w:rsidRDefault="004D287E" w:rsidP="00737B3B">
      <w:pPr>
        <w:rPr>
          <w:rFonts w:ascii="Helvetica" w:hAnsi="Helvetica"/>
          <w:lang w:val="xh-ZA"/>
        </w:rPr>
      </w:pPr>
    </w:p>
    <w:p w14:paraId="2E3A4EF0" w14:textId="0DF3198B" w:rsidR="00664582" w:rsidRDefault="00664582" w:rsidP="00737B3B">
      <w:pPr>
        <w:rPr>
          <w:rFonts w:ascii="Helvetica" w:hAnsi="Helvetica"/>
          <w:lang w:val="xh-ZA"/>
        </w:rPr>
      </w:pPr>
    </w:p>
    <w:sectPr w:rsidR="006645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71F76" w14:textId="77777777" w:rsidR="003E0CA9" w:rsidRDefault="003E0CA9" w:rsidP="002456A4">
      <w:pPr>
        <w:spacing w:after="0" w:line="240" w:lineRule="auto"/>
      </w:pPr>
      <w:r>
        <w:separator/>
      </w:r>
    </w:p>
  </w:endnote>
  <w:endnote w:type="continuationSeparator" w:id="0">
    <w:p w14:paraId="3430AF64" w14:textId="77777777" w:rsidR="003E0CA9" w:rsidRDefault="003E0CA9" w:rsidP="00245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9395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51FAF" w14:textId="52072A17" w:rsidR="008937EF" w:rsidRDefault="008937EF" w:rsidP="00916B71">
        <w:pPr>
          <w:pStyle w:val="Footer"/>
          <w:rPr>
            <w:rFonts w:cs="Times New Roman"/>
            <w:sz w:val="16"/>
            <w:szCs w:val="16"/>
          </w:rPr>
        </w:pPr>
      </w:p>
      <w:sdt>
        <w:sdtPr>
          <w:id w:val="-1598324040"/>
          <w:docPartObj>
            <w:docPartGallery w:val="Page Numbers (Bottom of Page)"/>
            <w:docPartUnique/>
          </w:docPartObj>
        </w:sdtPr>
        <w:sdtContent>
          <w:p w14:paraId="6ABE3AFD" w14:textId="50209D45" w:rsidR="002456A4" w:rsidRDefault="00365722" w:rsidP="00365722">
            <w:pPr>
              <w:pStyle w:val="Footer"/>
            </w:pPr>
            <w:r>
              <w:rPr>
                <w:rFonts w:cs="Times New Roman"/>
                <w:sz w:val="16"/>
                <w:szCs w:val="16"/>
              </w:rPr>
              <w:t>A Mudra Rakshasa-Loots, B Laughton, and FAMCRU Team</w:t>
            </w:r>
            <w:r>
              <w:rPr>
                <w:rFonts w:cs="Times New Roman"/>
                <w:sz w:val="16"/>
                <w:szCs w:val="16"/>
              </w:rPr>
              <w:br/>
            </w:r>
            <w:r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>isiXhosa</w:t>
            </w:r>
            <w:r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 xml:space="preserve"> Demographics</w:t>
            </w:r>
            <w:r>
              <w:rPr>
                <w:rFonts w:cs="Times New Roman"/>
                <w:color w:val="201F1E"/>
                <w:sz w:val="16"/>
                <w:szCs w:val="16"/>
                <w:shd w:val="clear" w:color="auto" w:fill="FFFFFF"/>
              </w:rPr>
              <w:tab/>
              <w:t>© The Authors CC-BY-NC</w:t>
            </w:r>
            <w:r>
              <w:tab/>
            </w:r>
            <w:r>
              <w:fldChar w:fldCharType="begin"/>
            </w:r>
            <w:r>
              <w:instrText xml:space="preserve"> PAGE   \* MERGEFORMAT </w:instrText>
            </w:r>
            <w:r>
              <w:fldChar w:fldCharType="separate"/>
            </w:r>
            <w:r>
              <w:t>1</w:t>
            </w:r>
            <w:r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4EA08" w14:textId="77777777" w:rsidR="003E0CA9" w:rsidRDefault="003E0CA9" w:rsidP="002456A4">
      <w:pPr>
        <w:spacing w:after="0" w:line="240" w:lineRule="auto"/>
      </w:pPr>
      <w:r>
        <w:separator/>
      </w:r>
    </w:p>
  </w:footnote>
  <w:footnote w:type="continuationSeparator" w:id="0">
    <w:p w14:paraId="3CD8A32E" w14:textId="77777777" w:rsidR="003E0CA9" w:rsidRDefault="003E0CA9" w:rsidP="00245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343D8"/>
    <w:multiLevelType w:val="hybridMultilevel"/>
    <w:tmpl w:val="D5C46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D09B3"/>
    <w:multiLevelType w:val="hybridMultilevel"/>
    <w:tmpl w:val="E2AC8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36AE9"/>
    <w:multiLevelType w:val="hybridMultilevel"/>
    <w:tmpl w:val="A0405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F6AC7"/>
    <w:multiLevelType w:val="hybridMultilevel"/>
    <w:tmpl w:val="42EEF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1977713">
    <w:abstractNumId w:val="3"/>
  </w:num>
  <w:num w:numId="2" w16cid:durableId="867763249">
    <w:abstractNumId w:val="0"/>
  </w:num>
  <w:num w:numId="3" w16cid:durableId="705907197">
    <w:abstractNumId w:val="2"/>
  </w:num>
  <w:num w:numId="4" w16cid:durableId="1904829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47"/>
    <w:rsid w:val="00010510"/>
    <w:rsid w:val="00020272"/>
    <w:rsid w:val="000219E0"/>
    <w:rsid w:val="00023554"/>
    <w:rsid w:val="00032EC0"/>
    <w:rsid w:val="00061C1D"/>
    <w:rsid w:val="00087BFB"/>
    <w:rsid w:val="000C3576"/>
    <w:rsid w:val="000D088B"/>
    <w:rsid w:val="000D4A1A"/>
    <w:rsid w:val="001128C2"/>
    <w:rsid w:val="0011690F"/>
    <w:rsid w:val="00191148"/>
    <w:rsid w:val="00191EFD"/>
    <w:rsid w:val="001A086A"/>
    <w:rsid w:val="001A1BE3"/>
    <w:rsid w:val="001F027C"/>
    <w:rsid w:val="001F4928"/>
    <w:rsid w:val="0022710C"/>
    <w:rsid w:val="00232258"/>
    <w:rsid w:val="0024228D"/>
    <w:rsid w:val="002456A4"/>
    <w:rsid w:val="00286993"/>
    <w:rsid w:val="0029092D"/>
    <w:rsid w:val="00296DDB"/>
    <w:rsid w:val="002B4BC3"/>
    <w:rsid w:val="002B5AD7"/>
    <w:rsid w:val="002C145C"/>
    <w:rsid w:val="002D3806"/>
    <w:rsid w:val="002D6691"/>
    <w:rsid w:val="002E488F"/>
    <w:rsid w:val="002E6794"/>
    <w:rsid w:val="003105A5"/>
    <w:rsid w:val="00316F57"/>
    <w:rsid w:val="0033703B"/>
    <w:rsid w:val="00357A3B"/>
    <w:rsid w:val="00365722"/>
    <w:rsid w:val="003738F1"/>
    <w:rsid w:val="003D3151"/>
    <w:rsid w:val="003E0CA9"/>
    <w:rsid w:val="003E25D3"/>
    <w:rsid w:val="003F2DD2"/>
    <w:rsid w:val="004106DD"/>
    <w:rsid w:val="00410F4C"/>
    <w:rsid w:val="0041746F"/>
    <w:rsid w:val="004269C0"/>
    <w:rsid w:val="00435C84"/>
    <w:rsid w:val="00437D36"/>
    <w:rsid w:val="00441176"/>
    <w:rsid w:val="00451F31"/>
    <w:rsid w:val="00467023"/>
    <w:rsid w:val="00496AE8"/>
    <w:rsid w:val="00497B6E"/>
    <w:rsid w:val="004D0FB5"/>
    <w:rsid w:val="004D287E"/>
    <w:rsid w:val="004F7F1F"/>
    <w:rsid w:val="00546EAE"/>
    <w:rsid w:val="00553753"/>
    <w:rsid w:val="00557BA1"/>
    <w:rsid w:val="00563F49"/>
    <w:rsid w:val="00575AEB"/>
    <w:rsid w:val="005776F9"/>
    <w:rsid w:val="005813CE"/>
    <w:rsid w:val="005B5907"/>
    <w:rsid w:val="005D1A29"/>
    <w:rsid w:val="005E0DAC"/>
    <w:rsid w:val="005F2896"/>
    <w:rsid w:val="0060794C"/>
    <w:rsid w:val="006503C8"/>
    <w:rsid w:val="00653AE9"/>
    <w:rsid w:val="00657A04"/>
    <w:rsid w:val="00664582"/>
    <w:rsid w:val="00696F4B"/>
    <w:rsid w:val="006D332B"/>
    <w:rsid w:val="006D357B"/>
    <w:rsid w:val="006F5F75"/>
    <w:rsid w:val="006F67D7"/>
    <w:rsid w:val="00707BB8"/>
    <w:rsid w:val="00716AD9"/>
    <w:rsid w:val="00737B3B"/>
    <w:rsid w:val="007A4F9A"/>
    <w:rsid w:val="00883B4B"/>
    <w:rsid w:val="008937EF"/>
    <w:rsid w:val="00896C44"/>
    <w:rsid w:val="008C16C3"/>
    <w:rsid w:val="008D0C22"/>
    <w:rsid w:val="009028A5"/>
    <w:rsid w:val="00916B71"/>
    <w:rsid w:val="0096334A"/>
    <w:rsid w:val="009725FD"/>
    <w:rsid w:val="009E088C"/>
    <w:rsid w:val="009E3F44"/>
    <w:rsid w:val="009E671E"/>
    <w:rsid w:val="00A05765"/>
    <w:rsid w:val="00A34C9C"/>
    <w:rsid w:val="00A4057C"/>
    <w:rsid w:val="00A4136B"/>
    <w:rsid w:val="00A622A8"/>
    <w:rsid w:val="00A857AF"/>
    <w:rsid w:val="00A92755"/>
    <w:rsid w:val="00A97887"/>
    <w:rsid w:val="00AA5A7D"/>
    <w:rsid w:val="00AB303F"/>
    <w:rsid w:val="00AC4777"/>
    <w:rsid w:val="00AD6050"/>
    <w:rsid w:val="00AE656B"/>
    <w:rsid w:val="00B14EB5"/>
    <w:rsid w:val="00B2416A"/>
    <w:rsid w:val="00B3452C"/>
    <w:rsid w:val="00B470A5"/>
    <w:rsid w:val="00B478E0"/>
    <w:rsid w:val="00B60378"/>
    <w:rsid w:val="00B771AB"/>
    <w:rsid w:val="00BB2A42"/>
    <w:rsid w:val="00BB6631"/>
    <w:rsid w:val="00BC5DAF"/>
    <w:rsid w:val="00BE15ED"/>
    <w:rsid w:val="00BF0C6C"/>
    <w:rsid w:val="00C2174A"/>
    <w:rsid w:val="00C670CE"/>
    <w:rsid w:val="00C6769D"/>
    <w:rsid w:val="00C96AE2"/>
    <w:rsid w:val="00CA0BFF"/>
    <w:rsid w:val="00CC0ED8"/>
    <w:rsid w:val="00CC11A6"/>
    <w:rsid w:val="00CC1D99"/>
    <w:rsid w:val="00CC2712"/>
    <w:rsid w:val="00CC4791"/>
    <w:rsid w:val="00CC78DC"/>
    <w:rsid w:val="00CF14EC"/>
    <w:rsid w:val="00D34986"/>
    <w:rsid w:val="00D40616"/>
    <w:rsid w:val="00D602C0"/>
    <w:rsid w:val="00D621FD"/>
    <w:rsid w:val="00D626BC"/>
    <w:rsid w:val="00D7155D"/>
    <w:rsid w:val="00D843DE"/>
    <w:rsid w:val="00D95543"/>
    <w:rsid w:val="00DA52C4"/>
    <w:rsid w:val="00DB724D"/>
    <w:rsid w:val="00DC409A"/>
    <w:rsid w:val="00DC5365"/>
    <w:rsid w:val="00DD0F47"/>
    <w:rsid w:val="00DF5470"/>
    <w:rsid w:val="00E54073"/>
    <w:rsid w:val="00E63FA3"/>
    <w:rsid w:val="00EA52EC"/>
    <w:rsid w:val="00EC7C9C"/>
    <w:rsid w:val="00F20CD5"/>
    <w:rsid w:val="00F75370"/>
    <w:rsid w:val="00F86B06"/>
    <w:rsid w:val="00F9390A"/>
    <w:rsid w:val="00F966CD"/>
    <w:rsid w:val="00FC4369"/>
    <w:rsid w:val="00FC5808"/>
    <w:rsid w:val="00FF40D3"/>
    <w:rsid w:val="00FF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28A9"/>
  <w15:chartTrackingRefBased/>
  <w15:docId w15:val="{96678116-C0C1-40DE-9E54-D2A11FB1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D36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2B5AD7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6A4"/>
  </w:style>
  <w:style w:type="paragraph" w:styleId="Footer">
    <w:name w:val="footer"/>
    <w:basedOn w:val="Normal"/>
    <w:link w:val="Foot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6A4"/>
  </w:style>
  <w:style w:type="paragraph" w:styleId="NormalWeb">
    <w:name w:val="Normal (Web)"/>
    <w:basedOn w:val="Normal"/>
    <w:uiPriority w:val="99"/>
    <w:semiHidden/>
    <w:unhideWhenUsed/>
    <w:rsid w:val="003E25D3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SA Arish</dc:creator>
  <cp:keywords/>
  <dc:description/>
  <cp:lastModifiedBy>Arish Mudra Rakshasa</cp:lastModifiedBy>
  <cp:revision>149</cp:revision>
  <cp:lastPrinted>2022-04-05T09:49:00Z</cp:lastPrinted>
  <dcterms:created xsi:type="dcterms:W3CDTF">2021-08-24T04:36:00Z</dcterms:created>
  <dcterms:modified xsi:type="dcterms:W3CDTF">2023-05-05T10:42:00Z</dcterms:modified>
</cp:coreProperties>
</file>